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967E66" w14:textId="7E0CD54F" w:rsidR="00D85424" w:rsidRPr="00E21717" w:rsidRDefault="00D85424" w:rsidP="00D85424">
      <w:pPr>
        <w:jc w:val="both"/>
        <w:outlineLvl w:val="0"/>
      </w:pPr>
      <w:r>
        <w:rPr>
          <w:b/>
        </w:rPr>
        <w:t>Supplementary Table 1</w:t>
      </w:r>
      <w:r>
        <w:rPr>
          <w:b/>
        </w:rPr>
        <w:t xml:space="preserve">: </w:t>
      </w:r>
      <w:r>
        <w:t>The</w:t>
      </w:r>
      <w:r>
        <w:t xml:space="preserve"> age-adjusted</w:t>
      </w:r>
      <w:r>
        <w:t xml:space="preserve"> estimated intraclass correlation coefficients (ICCs) and their 95% bootstrap confidence intervals for the six FOOOF parameters for each diagnostic group. 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3865"/>
        <w:gridCol w:w="2160"/>
        <w:gridCol w:w="2430"/>
      </w:tblGrid>
      <w:tr w:rsidR="00D85424" w:rsidRPr="00DE0329" w14:paraId="026982BB" w14:textId="77777777" w:rsidTr="00930281">
        <w:trPr>
          <w:trHeight w:val="3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2238" w14:textId="77777777" w:rsidR="00D85424" w:rsidRPr="00DE0329" w:rsidRDefault="00D85424" w:rsidP="00D85424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FOOOF Paramet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7079" w14:textId="77777777" w:rsidR="00D85424" w:rsidRPr="00DE0329" w:rsidRDefault="00D85424" w:rsidP="00D85424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T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94A" w14:textId="77777777" w:rsidR="00D85424" w:rsidRPr="00DE0329" w:rsidRDefault="00D85424" w:rsidP="00D85424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ASD</w:t>
            </w:r>
          </w:p>
        </w:tc>
      </w:tr>
      <w:tr w:rsidR="00987935" w:rsidRPr="00DE0329" w14:paraId="7338BB44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E10E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Offs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9481" w14:textId="6649A00F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20 (0, 0.75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EF1B" w14:textId="4B6A37BB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64 (0.093, 0.708)</w:t>
            </w:r>
          </w:p>
        </w:tc>
      </w:tr>
      <w:tr w:rsidR="00987935" w:rsidRPr="00DE0329" w14:paraId="51F1B407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573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Slo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8F75" w14:textId="31655CB8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225 (0, 0.62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5DCF" w14:textId="36C4CCC3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687 (0.277, 0.81)</w:t>
            </w:r>
          </w:p>
        </w:tc>
      </w:tr>
      <w:tr w:rsidR="00987935" w:rsidRPr="00DE0329" w14:paraId="5C011FE6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449D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Number of peak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0D3C" w14:textId="1BCA113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021 (0, 0.4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743D" w14:textId="3F9CBEAE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248 (0, 0.578)</w:t>
            </w:r>
          </w:p>
        </w:tc>
      </w:tr>
      <w:tr w:rsidR="00930281" w:rsidRPr="00DE0329" w14:paraId="3857825E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AF4B" w14:textId="7B7F5778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>:</w:t>
            </w:r>
            <w:r w:rsidRPr="00DE032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enter F</w:t>
            </w:r>
            <w:r w:rsidRPr="00DE0329">
              <w:rPr>
                <w:rFonts w:ascii="Calibri" w:hAnsi="Calibri"/>
                <w:color w:val="000000"/>
              </w:rPr>
              <w:t>requenc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9F0" w14:textId="2CAC6067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94 (0.11, 0.76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1FED" w14:textId="1C9BA3F6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82 (0.039, 0.77)</w:t>
            </w:r>
          </w:p>
        </w:tc>
      </w:tr>
      <w:tr w:rsidR="00930281" w:rsidRPr="00DE0329" w14:paraId="67480415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1DA1" w14:textId="71832640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 xml:space="preserve">: </w:t>
            </w:r>
            <w:r w:rsidRPr="00DE032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</w:t>
            </w:r>
            <w:r w:rsidRPr="00DE0329">
              <w:rPr>
                <w:rFonts w:ascii="Calibri" w:hAnsi="Calibri"/>
                <w:color w:val="000000"/>
              </w:rPr>
              <w:t>mplitud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55EC" w14:textId="5645CB08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866 (0.727, 0.9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D90" w14:textId="3DDF6E40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835 (0.659, 0.926)</w:t>
            </w:r>
          </w:p>
        </w:tc>
      </w:tr>
      <w:tr w:rsidR="00930281" w:rsidRPr="00DE0329" w14:paraId="7C533DD8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15D" w14:textId="18BE5095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>: B</w:t>
            </w:r>
            <w:r w:rsidRPr="00DE0329">
              <w:rPr>
                <w:rFonts w:ascii="Calibri" w:hAnsi="Calibri"/>
                <w:color w:val="000000"/>
              </w:rPr>
              <w:t>andwid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80AB" w14:textId="5EA9D12B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256 (0, 0.57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D878" w14:textId="71E48184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355 (0.053, 0.717)</w:t>
            </w:r>
          </w:p>
        </w:tc>
      </w:tr>
    </w:tbl>
    <w:p w14:paraId="7B65BC41" w14:textId="0334B3E0" w:rsidR="00DE23E8" w:rsidRDefault="00DE23E8" w:rsidP="00654E8F">
      <w:pPr>
        <w:spacing w:before="240"/>
      </w:pPr>
    </w:p>
    <w:p w14:paraId="465C4F80" w14:textId="0371205F" w:rsidR="00D85424" w:rsidRPr="00E21717" w:rsidRDefault="00D85424" w:rsidP="00D85424">
      <w:pPr>
        <w:jc w:val="both"/>
        <w:outlineLvl w:val="0"/>
      </w:pPr>
      <w:r>
        <w:rPr>
          <w:b/>
        </w:rPr>
        <w:t xml:space="preserve">Supplementary Table </w:t>
      </w:r>
      <w:r>
        <w:rPr>
          <w:b/>
        </w:rPr>
        <w:t>2</w:t>
      </w:r>
      <w:r>
        <w:rPr>
          <w:b/>
        </w:rPr>
        <w:t xml:space="preserve">: </w:t>
      </w:r>
      <w:r>
        <w:t>The</w:t>
      </w:r>
      <w:r>
        <w:t xml:space="preserve"> IQ-adjusted</w:t>
      </w:r>
      <w:r>
        <w:t xml:space="preserve"> estimated intraclass correlation coefficients (ICCs) and their 95% bootstrap confidence intervals for the six FOOOF parameters for each diagnostic group. 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3865"/>
        <w:gridCol w:w="2160"/>
        <w:gridCol w:w="2520"/>
      </w:tblGrid>
      <w:tr w:rsidR="00D85424" w:rsidRPr="00DE0329" w14:paraId="755FD6A3" w14:textId="77777777" w:rsidTr="00930281">
        <w:trPr>
          <w:trHeight w:val="3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BF29" w14:textId="77777777" w:rsidR="00D85424" w:rsidRPr="00DE0329" w:rsidRDefault="00D85424" w:rsidP="006F171C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FOOOF Paramet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63AF" w14:textId="77777777" w:rsidR="00D85424" w:rsidRPr="00DE0329" w:rsidRDefault="00D85424" w:rsidP="006F171C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T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F79B" w14:textId="77777777" w:rsidR="00D85424" w:rsidRPr="00DE0329" w:rsidRDefault="00D85424" w:rsidP="006F171C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ASD</w:t>
            </w:r>
          </w:p>
        </w:tc>
      </w:tr>
      <w:tr w:rsidR="00987935" w:rsidRPr="00DE0329" w14:paraId="7B088B45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298A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Offs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9CEE" w14:textId="3120DBF9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99 (0.006, 0.75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0B6F" w14:textId="24091853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516 (0.102, 0.761)</w:t>
            </w:r>
          </w:p>
        </w:tc>
        <w:bookmarkStart w:id="0" w:name="_GoBack"/>
        <w:bookmarkEnd w:id="0"/>
      </w:tr>
      <w:tr w:rsidR="00987935" w:rsidRPr="00DE0329" w14:paraId="656A0C36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D021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Slo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316C" w14:textId="24C11949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298 (0, 0.69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AEE3" w14:textId="0AF5334F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712 (0.433, 0.814)</w:t>
            </w:r>
          </w:p>
        </w:tc>
      </w:tr>
      <w:tr w:rsidR="00987935" w:rsidRPr="00DE0329" w14:paraId="4EFF6886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53FA" w14:textId="77777777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Number of peak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67EC" w14:textId="26926DF8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021 (0, 0.51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BB3A" w14:textId="1EEAF240" w:rsidR="00987935" w:rsidRPr="00DE0329" w:rsidRDefault="00987935" w:rsidP="00987935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154 (0, 0.593)</w:t>
            </w:r>
          </w:p>
        </w:tc>
      </w:tr>
      <w:tr w:rsidR="00930281" w:rsidRPr="00DE0329" w14:paraId="70D06750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CF52" w14:textId="06B7EC3A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>:</w:t>
            </w:r>
            <w:r w:rsidRPr="00DE032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Center F</w:t>
            </w:r>
            <w:r w:rsidRPr="00DE0329">
              <w:rPr>
                <w:rFonts w:ascii="Calibri" w:hAnsi="Calibri"/>
                <w:color w:val="000000"/>
              </w:rPr>
              <w:t>requenc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532F" w14:textId="0AF7EE64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71 (0.38, 0.88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61B" w14:textId="4B462DFB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584 (0.368, 0.815)</w:t>
            </w:r>
          </w:p>
        </w:tc>
      </w:tr>
      <w:tr w:rsidR="00930281" w:rsidRPr="00DE0329" w14:paraId="0CF09ACC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4B6C" w14:textId="430FE4C6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 xml:space="preserve">: </w:t>
            </w:r>
            <w:r w:rsidRPr="00DE0329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</w:t>
            </w:r>
            <w:r w:rsidRPr="00DE0329">
              <w:rPr>
                <w:rFonts w:ascii="Calibri" w:hAnsi="Calibri"/>
                <w:color w:val="000000"/>
              </w:rPr>
              <w:t>mplitud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1C50" w14:textId="7509373D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847 (0.641, 0.92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1E19" w14:textId="7504B3BC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812 (0.608, 0.919)</w:t>
            </w:r>
          </w:p>
        </w:tc>
      </w:tr>
      <w:tr w:rsidR="00930281" w:rsidRPr="00DE0329" w14:paraId="0C4226D8" w14:textId="77777777" w:rsidTr="00930281">
        <w:trPr>
          <w:trHeight w:val="3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560" w14:textId="45880A80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000000"/>
              </w:rPr>
            </w:pPr>
            <w:r w:rsidRPr="00DE0329">
              <w:rPr>
                <w:rFonts w:ascii="Calibri" w:hAnsi="Calibri"/>
                <w:color w:val="000000"/>
              </w:rPr>
              <w:t>Largest alpha peak</w:t>
            </w:r>
            <w:r>
              <w:rPr>
                <w:rFonts w:ascii="Calibri" w:hAnsi="Calibri"/>
                <w:color w:val="000000"/>
              </w:rPr>
              <w:t>: B</w:t>
            </w:r>
            <w:r w:rsidRPr="00DE0329">
              <w:rPr>
                <w:rFonts w:ascii="Calibri" w:hAnsi="Calibri"/>
                <w:color w:val="000000"/>
              </w:rPr>
              <w:t>andwid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2F5F" w14:textId="7B018C6B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44 (0, 0.64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0B87" w14:textId="6D741F07" w:rsidR="00930281" w:rsidRPr="00DE0329" w:rsidRDefault="00930281" w:rsidP="00930281">
            <w:pPr>
              <w:spacing w:before="0" w:after="0"/>
              <w:jc w:val="both"/>
              <w:rPr>
                <w:rFonts w:ascii="Calibri" w:hAnsi="Calibri"/>
                <w:color w:val="333333"/>
              </w:rPr>
            </w:pPr>
            <w:r>
              <w:rPr>
                <w:rFonts w:ascii="Calibri" w:hAnsi="Calibri" w:cs="Calibri"/>
                <w:color w:val="000000"/>
              </w:rPr>
              <w:t>0.344 (0.046, 0.704)</w:t>
            </w:r>
          </w:p>
        </w:tc>
      </w:tr>
    </w:tbl>
    <w:p w14:paraId="17E540EA" w14:textId="3A5E151A" w:rsidR="00D85424" w:rsidRPr="00D85424" w:rsidRDefault="00D85424" w:rsidP="00D85424">
      <w:pPr>
        <w:spacing w:before="240"/>
        <w:rPr>
          <w:b/>
          <w:bCs/>
        </w:rPr>
      </w:pPr>
    </w:p>
    <w:sectPr w:rsidR="00D85424" w:rsidRPr="00D854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675F2" w14:textId="77777777" w:rsidR="00EF5D01" w:rsidRDefault="00EF5D01" w:rsidP="00117666">
      <w:pPr>
        <w:spacing w:after="0"/>
      </w:pPr>
      <w:r>
        <w:separator/>
      </w:r>
    </w:p>
  </w:endnote>
  <w:endnote w:type="continuationSeparator" w:id="0">
    <w:p w14:paraId="42695ED0" w14:textId="77777777" w:rsidR="00EF5D01" w:rsidRDefault="00EF5D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354A41" w14:textId="77777777" w:rsidR="00EF5D01" w:rsidRDefault="00EF5D01" w:rsidP="00117666">
      <w:pPr>
        <w:spacing w:after="0"/>
      </w:pPr>
      <w:r>
        <w:separator/>
      </w:r>
    </w:p>
  </w:footnote>
  <w:footnote w:type="continuationSeparator" w:id="0">
    <w:p w14:paraId="4347EA91" w14:textId="77777777" w:rsidR="00EF5D01" w:rsidRDefault="00EF5D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281"/>
    <w:rsid w:val="0093429D"/>
    <w:rsid w:val="00943573"/>
    <w:rsid w:val="00964134"/>
    <w:rsid w:val="00970F7D"/>
    <w:rsid w:val="0098793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542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D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9D8147-9635-1549-96D2-04AB924A8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ril Levin</cp:lastModifiedBy>
  <cp:revision>3</cp:revision>
  <cp:lastPrinted>2013-10-03T12:51:00Z</cp:lastPrinted>
  <dcterms:created xsi:type="dcterms:W3CDTF">2020-02-17T17:01:00Z</dcterms:created>
  <dcterms:modified xsi:type="dcterms:W3CDTF">2020-02-17T22:10:00Z</dcterms:modified>
</cp:coreProperties>
</file>